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1551"/>
        <w:tblW w:w="9184" w:type="dxa"/>
        <w:tblLayout w:type="fixed"/>
        <w:tblLook w:val="04A0" w:firstRow="1" w:lastRow="0" w:firstColumn="1" w:lastColumn="0" w:noHBand="0" w:noVBand="1"/>
      </w:tblPr>
      <w:tblGrid>
        <w:gridCol w:w="1429"/>
        <w:gridCol w:w="5237"/>
        <w:gridCol w:w="2518"/>
      </w:tblGrid>
      <w:tr w:rsidR="008A0DCD" w14:paraId="65398FFD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6A4491" w14:textId="0BC58377" w:rsidR="008A0DCD" w:rsidRDefault="008A0DCD" w:rsidP="00F80A27">
            <w:pPr>
              <w:spacing w:line="240" w:lineRule="auto"/>
              <w:jc w:val="center"/>
            </w:pPr>
            <w:r w:rsidRPr="376271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Protein name abbreviation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D5370F" w14:textId="0216D428" w:rsidR="008A0DCD" w:rsidRDefault="008A0DCD" w:rsidP="00F80A27">
            <w:pPr>
              <w:spacing w:line="240" w:lineRule="auto"/>
              <w:jc w:val="center"/>
            </w:pPr>
            <w:r w:rsidRPr="66905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Protein full name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ADFFC3" w14:textId="77777777" w:rsidR="008A0DCD" w:rsidRDefault="008A0DCD" w:rsidP="00F80A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66905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Pathway</w:t>
            </w:r>
          </w:p>
        </w:tc>
      </w:tr>
      <w:tr w:rsidR="008A0DCD" w14:paraId="534938E3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55C6EE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Gpx4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BD997D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Glutathione peroxidase 4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B62228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 xml:space="preserve">Antioxidant </w:t>
            </w:r>
          </w:p>
        </w:tc>
      </w:tr>
      <w:tr w:rsidR="008A0DCD" w14:paraId="3663D85C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184CEF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sz w:val="22"/>
              </w:rPr>
              <w:t>Gsr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4C38F4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Glutathione reductase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31B119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 xml:space="preserve">Antioxidant </w:t>
            </w:r>
          </w:p>
        </w:tc>
      </w:tr>
      <w:tr w:rsidR="008A0DCD" w14:paraId="5D2CB2A8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7017D1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Prdx6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4E70F5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Peroxiredoxin 6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506483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 xml:space="preserve">Antioxidant </w:t>
            </w:r>
          </w:p>
        </w:tc>
      </w:tr>
      <w:tr w:rsidR="008A0DCD" w14:paraId="3CDBDBCF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CEB24C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od2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9ACA3B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Superoxide dismutase [Mn], mitochondrial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4CEAE3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Antioxidant </w:t>
            </w:r>
          </w:p>
        </w:tc>
      </w:tr>
      <w:tr w:rsidR="008A0DCD" w14:paraId="3A23563D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8C69C4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Ndufs1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C26EAC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NADH dehydrogenase (complex I) iron-sulfur protein 1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CC0F6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Electron transport chain </w:t>
            </w:r>
          </w:p>
        </w:tc>
      </w:tr>
      <w:tr w:rsidR="008A0DCD" w14:paraId="70EFA97A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B036D3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sz w:val="22"/>
              </w:rPr>
              <w:t>Sdha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344699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Succinate dehydrogenase (complex II) flavoprotein subunit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51E7E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Electron transport chain </w:t>
            </w:r>
          </w:p>
        </w:tc>
      </w:tr>
      <w:tr w:rsidR="008A0DCD" w14:paraId="1E5C2A83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45A821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dhb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4FC8BD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Succinate dehydrogenase (complex II) iron-sulfur subunit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D4D0D4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Electron transport chain </w:t>
            </w:r>
          </w:p>
        </w:tc>
      </w:tr>
      <w:tr w:rsidR="008A0DCD" w14:paraId="50DFE13D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D7A0BB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ox5a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3E0829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Cytochrome c oxidase (complex IV) subunit 5A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CC121F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Electron transport chain </w:t>
            </w:r>
          </w:p>
        </w:tc>
      </w:tr>
      <w:tr w:rsidR="008A0DCD" w14:paraId="24E5A29F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D0C0EB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tp5b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85D674" w14:textId="77777777" w:rsidR="008A0DCD" w:rsidRDefault="008A0DCD" w:rsidP="00F80A27">
            <w:pPr>
              <w:spacing w:line="240" w:lineRule="auto"/>
            </w:pPr>
            <w:r w:rsidRPr="3762712A">
              <w:rPr>
                <w:rFonts w:ascii="Times New Roman" w:eastAsia="Times New Roman" w:hAnsi="Times New Roman" w:cs="Times New Roman"/>
                <w:sz w:val="21"/>
                <w:szCs w:val="21"/>
              </w:rPr>
              <w:t>ATP synthase (complex V) subunit beta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810D3C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Electron transport chain </w:t>
            </w:r>
          </w:p>
        </w:tc>
      </w:tr>
      <w:tr w:rsidR="008A0DCD" w14:paraId="019AE156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9C6FDA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ycs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7BB99D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Cytochrome c, somatic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8C9772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Electron transport chain </w:t>
            </w:r>
          </w:p>
        </w:tc>
      </w:tr>
      <w:tr w:rsidR="008A0DCD" w14:paraId="32EFEE87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C34974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cadl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E5BD3C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Long-chain specific acyl-CoA dehydrogenase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980D4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7068FB7C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9E7CA5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cadm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20AA59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Medium-chain specific acyl-CoA dehydrogenase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3DB18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5C716272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84C71A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cads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D6D815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Short-chain specific acyl-CoA dehydrogenase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2C7AD8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193D6E53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DA8F2E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cadvl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B38112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Very-long-chain specific acyl-CoA dehydrogenase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6B7392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7D714B27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BE282A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pt1a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17AE12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arnitine </w:t>
            </w:r>
            <w:proofErr w:type="spellStart"/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palmitoyltransferase</w:t>
            </w:r>
            <w:proofErr w:type="spellEnd"/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A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7DC813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26028CB8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5D1797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pt2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5F08F2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arnitine </w:t>
            </w:r>
            <w:proofErr w:type="spellStart"/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palmitoyltransferase</w:t>
            </w:r>
            <w:proofErr w:type="spellEnd"/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2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E706F3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7808332E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DD2CA9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Decr1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07239E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2,4-dienoyl-CoA reductase 1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E1E2C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6B67CD48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A06A90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Echs1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250415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Enoyl-CoA hydratase, mitochondrial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A7784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330D81F0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3B2431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sz w:val="22"/>
              </w:rPr>
              <w:t>Hadh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E827F7" w14:textId="77777777" w:rsidR="008A0DCD" w:rsidRDefault="008A0DCD" w:rsidP="00F80A27">
            <w:pPr>
              <w:spacing w:line="240" w:lineRule="auto"/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Hydroxyacyl</w:t>
            </w:r>
            <w:proofErr w:type="spellEnd"/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-CoA dehydrogenase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522976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3C31D819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3EA782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sz w:val="22"/>
              </w:rPr>
              <w:t>Hadha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ACFF78" w14:textId="77777777" w:rsidR="008A0DCD" w:rsidRDefault="008A0DCD" w:rsidP="00F80A27">
            <w:pPr>
              <w:spacing w:line="240" w:lineRule="auto"/>
            </w:pPr>
            <w:proofErr w:type="spellStart"/>
            <w:r w:rsidRPr="3762712A">
              <w:rPr>
                <w:rFonts w:ascii="Times New Roman" w:eastAsia="Times New Roman" w:hAnsi="Times New Roman" w:cs="Times New Roman"/>
                <w:sz w:val="21"/>
                <w:szCs w:val="21"/>
              </w:rPr>
              <w:t>Hydroxyacyl</w:t>
            </w:r>
            <w:proofErr w:type="spellEnd"/>
            <w:r w:rsidRPr="3762712A">
              <w:rPr>
                <w:rFonts w:ascii="Times New Roman" w:eastAsia="Times New Roman" w:hAnsi="Times New Roman" w:cs="Times New Roman"/>
                <w:sz w:val="21"/>
                <w:szCs w:val="21"/>
              </w:rPr>
              <w:t>-CoA dehydrogenase trifunctional multienzyme complex subunit alpha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D15EE2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1EF4D8AC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3C024F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sz w:val="22"/>
              </w:rPr>
              <w:t>Hadhb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3178A1" w14:textId="77777777" w:rsidR="008A0DCD" w:rsidRDefault="008A0DCD" w:rsidP="00F80A27">
            <w:pPr>
              <w:spacing w:line="240" w:lineRule="auto"/>
            </w:pPr>
            <w:proofErr w:type="spellStart"/>
            <w:r w:rsidRPr="3762712A">
              <w:rPr>
                <w:rFonts w:ascii="Times New Roman" w:eastAsia="Times New Roman" w:hAnsi="Times New Roman" w:cs="Times New Roman"/>
                <w:sz w:val="21"/>
                <w:szCs w:val="21"/>
              </w:rPr>
              <w:t>Hydroxyacyl</w:t>
            </w:r>
            <w:proofErr w:type="spellEnd"/>
            <w:r w:rsidRPr="3762712A">
              <w:rPr>
                <w:rFonts w:ascii="Times New Roman" w:eastAsia="Times New Roman" w:hAnsi="Times New Roman" w:cs="Times New Roman"/>
                <w:sz w:val="21"/>
                <w:szCs w:val="21"/>
              </w:rPr>
              <w:t>-CoA dehydrogenase trifunctional multienzyme complex subunit alpha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D697E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4825ACE9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29066B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sz w:val="22"/>
              </w:rPr>
              <w:t>Etfa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E7F8BB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Electron transfer flavoprotein subunit alpha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3E112C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13F00755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673E02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sz w:val="22"/>
              </w:rPr>
              <w:t>Etfdh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C2CAFC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Electron transfer flavoprotein-ubiquinone oxidoreductase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213D7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atty acid oxidation</w:t>
            </w:r>
          </w:p>
        </w:tc>
      </w:tr>
      <w:tr w:rsidR="008A0DCD" w14:paraId="344C50FD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5614C1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lc25a10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6717E3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Mitochondrial dicarboxylate carrier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0C4F55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ubstrate transport</w:t>
            </w:r>
          </w:p>
        </w:tc>
      </w:tr>
      <w:tr w:rsidR="008A0DCD" w14:paraId="5A3CE073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CBBCF8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lc25a11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1D65BD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Mitochondrial 2-oxoglutarate/malate carrier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D4D004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ubstrate transport</w:t>
            </w:r>
          </w:p>
        </w:tc>
      </w:tr>
      <w:tr w:rsidR="008A0DCD" w14:paraId="652FF958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7B820D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lc25a22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392A9A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Mitochondrial glutamate carrier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2435C8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ubstrate transport</w:t>
            </w:r>
          </w:p>
        </w:tc>
      </w:tr>
      <w:tr w:rsidR="008A0DCD" w14:paraId="0A9EDFD3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7D8DF1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lc25a3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BB4E35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Phosphate carrier protein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B44A9A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ubstrate transport</w:t>
            </w:r>
          </w:p>
        </w:tc>
      </w:tr>
      <w:tr w:rsidR="008A0DCD" w14:paraId="71A9D9C2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FD4805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lc25a5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C09B4C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ADP/ATP translocase 2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125DEC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ubstrate transport</w:t>
            </w:r>
          </w:p>
        </w:tc>
      </w:tr>
      <w:tr w:rsidR="008A0DCD" w14:paraId="0CC62293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13DC11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co2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EE43EE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Aconitase 2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B0CD71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TCA cycle</w:t>
            </w:r>
          </w:p>
        </w:tc>
      </w:tr>
      <w:tr w:rsidR="008A0DCD" w14:paraId="0E932D9A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290F8F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s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46B698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Citrate synthase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D7B04D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TCA cycle</w:t>
            </w:r>
          </w:p>
        </w:tc>
      </w:tr>
      <w:tr w:rsidR="008A0DCD" w14:paraId="7AE75D78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492631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Dlst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4AF6F2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Dihydrolipoamide S-</w:t>
            </w:r>
            <w:proofErr w:type="spellStart"/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succinyltransferase</w:t>
            </w:r>
            <w:proofErr w:type="spellEnd"/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F09740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TCA cycle</w:t>
            </w:r>
          </w:p>
        </w:tc>
      </w:tr>
      <w:tr w:rsidR="008A0DCD" w14:paraId="307C962D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F9C21A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Fh1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981C83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Fumarate hydratase, mitochondrial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8AA8DB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TCA cycle</w:t>
            </w:r>
          </w:p>
        </w:tc>
      </w:tr>
      <w:tr w:rsidR="008A0DCD" w14:paraId="7908B50F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9A142A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Mdh2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04649A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Malate dehydrogenase, mitochondrial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943D83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TCA cycle</w:t>
            </w:r>
          </w:p>
        </w:tc>
      </w:tr>
      <w:tr w:rsidR="008A0DCD" w14:paraId="3EC5926C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1704EC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sz w:val="22"/>
              </w:rPr>
              <w:t>Ogdh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24B0F8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Oxoglutarate dehydrogenase (lipoamide)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A5EEC2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TCA cycle</w:t>
            </w:r>
          </w:p>
        </w:tc>
      </w:tr>
      <w:tr w:rsidR="008A0DCD" w14:paraId="775094EC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8EFC25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ucla2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6BF926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Succinyl-CoA ligase [ADP-forming] subunit beta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41FB40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TCA cycle</w:t>
            </w:r>
          </w:p>
        </w:tc>
      </w:tr>
      <w:tr w:rsidR="008A0DCD" w14:paraId="42995263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6E174B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Dlat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80984D" w14:textId="77777777" w:rsidR="008A0DCD" w:rsidRDefault="008A0DCD" w:rsidP="00F80A27">
            <w:pPr>
              <w:spacing w:line="240" w:lineRule="auto"/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Dihydrolipoyllysine</w:t>
            </w:r>
            <w:proofErr w:type="spellEnd"/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-residue acetyltransferase component of pyruvate dehydrogenase complex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5F85B5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TCA cycle</w:t>
            </w:r>
          </w:p>
        </w:tc>
      </w:tr>
      <w:tr w:rsidR="008A0DCD" w14:paraId="3CD4DB2B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FA6D72" w14:textId="77777777" w:rsidR="008A0DCD" w:rsidRDefault="008A0DCD" w:rsidP="00F80A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Dld</w:t>
            </w:r>
            <w:proofErr w:type="spellEnd"/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455AD9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Dihydrolipoamide dehydrogenase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B05A8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TCA cycle</w:t>
            </w:r>
          </w:p>
        </w:tc>
      </w:tr>
      <w:tr w:rsidR="008A0DCD" w14:paraId="63F848FE" w14:textId="77777777" w:rsidTr="00F80A27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E8D1FE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2"/>
              </w:rPr>
              <w:t>Pdha1</w:t>
            </w:r>
          </w:p>
        </w:tc>
        <w:tc>
          <w:tcPr>
            <w:tcW w:w="5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CCE128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sz w:val="21"/>
                <w:szCs w:val="21"/>
              </w:rPr>
              <w:t>Pyruvate dehydrogenase E1 component subunit alpha</w:t>
            </w:r>
          </w:p>
        </w:tc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E673E1" w14:textId="77777777" w:rsidR="008A0DCD" w:rsidRDefault="008A0DCD" w:rsidP="00F80A27">
            <w:pPr>
              <w:spacing w:line="240" w:lineRule="auto"/>
            </w:pPr>
            <w:r w:rsidRPr="66905251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TCA cycle</w:t>
            </w:r>
          </w:p>
        </w:tc>
      </w:tr>
    </w:tbl>
    <w:p w14:paraId="0CA800AB" w14:textId="77777777" w:rsidR="008A0DCD" w:rsidRDefault="008A0DCD"/>
    <w:sectPr w:rsidR="008A0DC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47163" w14:textId="77777777" w:rsidR="00A97596" w:rsidRDefault="00A97596" w:rsidP="008A0DCD">
      <w:pPr>
        <w:spacing w:after="0" w:line="240" w:lineRule="auto"/>
      </w:pPr>
      <w:r>
        <w:separator/>
      </w:r>
    </w:p>
  </w:endnote>
  <w:endnote w:type="continuationSeparator" w:id="0">
    <w:p w14:paraId="787F92C0" w14:textId="77777777" w:rsidR="00A97596" w:rsidRDefault="00A97596" w:rsidP="008A0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6E940" w14:textId="77777777" w:rsidR="00A97596" w:rsidRDefault="00A97596" w:rsidP="008A0DCD">
      <w:pPr>
        <w:spacing w:after="0" w:line="240" w:lineRule="auto"/>
      </w:pPr>
      <w:r>
        <w:separator/>
      </w:r>
    </w:p>
  </w:footnote>
  <w:footnote w:type="continuationSeparator" w:id="0">
    <w:p w14:paraId="324D6111" w14:textId="77777777" w:rsidR="00A97596" w:rsidRDefault="00A97596" w:rsidP="008A0D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09AE7" w14:textId="3938BC66" w:rsidR="008A0DCD" w:rsidRPr="008A0DCD" w:rsidRDefault="008A0DCD" w:rsidP="008A0DCD">
    <w:pPr>
      <w:rPr>
        <w:rFonts w:ascii="Times New Roman" w:hAnsi="Times New Roman" w:cs="Times New Roman"/>
        <w:b/>
        <w:bCs/>
      </w:rPr>
    </w:pPr>
    <w:r w:rsidRPr="008A0DCD">
      <w:rPr>
        <w:rFonts w:ascii="Times New Roman" w:hAnsi="Times New Roman" w:cs="Times New Roman"/>
        <w:b/>
        <w:bCs/>
      </w:rPr>
      <w:t>Appendix 1 – Full name and pathway of mitochondrial proteins quantified</w:t>
    </w:r>
  </w:p>
  <w:p w14:paraId="6CC8BC3A" w14:textId="77777777" w:rsidR="008A0DCD" w:rsidRDefault="008A0D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DCD"/>
    <w:rsid w:val="00332E5A"/>
    <w:rsid w:val="008A0DCD"/>
    <w:rsid w:val="00A97596"/>
    <w:rsid w:val="00E3550F"/>
    <w:rsid w:val="00F8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BF50D7"/>
  <w15:chartTrackingRefBased/>
  <w15:docId w15:val="{B2F49867-9D23-456F-BD76-139801E2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DCD"/>
    <w:pPr>
      <w:spacing w:line="480" w:lineRule="auto"/>
    </w:pPr>
    <w:rPr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DC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DC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DC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DC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DC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DC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DC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DC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DC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D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D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D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D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D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D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A0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DC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8A0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DCD"/>
    <w:pPr>
      <w:spacing w:before="160" w:line="259" w:lineRule="auto"/>
      <w:jc w:val="center"/>
    </w:pPr>
    <w:rPr>
      <w:i/>
      <w:iCs/>
      <w:color w:val="404040" w:themeColor="text1" w:themeTint="BF"/>
      <w:sz w:val="22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8A0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DCD"/>
    <w:pPr>
      <w:spacing w:line="259" w:lineRule="auto"/>
      <w:ind w:left="720"/>
      <w:contextualSpacing/>
    </w:pPr>
    <w:rPr>
      <w:sz w:val="22"/>
      <w:lang w:val="nl-NL"/>
    </w:rPr>
  </w:style>
  <w:style w:type="character" w:styleId="IntenseEmphasis">
    <w:name w:val="Intense Emphasis"/>
    <w:basedOn w:val="DefaultParagraphFont"/>
    <w:uiPriority w:val="21"/>
    <w:qFormat/>
    <w:rsid w:val="008A0D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D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D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DC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A0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D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DCD"/>
    <w:rPr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0D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DCD"/>
    <w:rPr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8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s, A (onco)</dc:creator>
  <cp:keywords/>
  <dc:description/>
  <cp:lastModifiedBy>Kovacs, A (onco)</cp:lastModifiedBy>
  <cp:revision>2</cp:revision>
  <dcterms:created xsi:type="dcterms:W3CDTF">2025-05-16T11:09:00Z</dcterms:created>
  <dcterms:modified xsi:type="dcterms:W3CDTF">2025-05-16T11:19:00Z</dcterms:modified>
</cp:coreProperties>
</file>